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Bold" w:hAnsi="Times Bold" w:cs="Times Bold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Bold" w:hAnsi="Times Bold" w:cs="Times Bold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default" w:ascii="Times Bold" w:hAnsi="Times Bold" w:cs="Times Bold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3</w:t>
      </w:r>
      <w:bookmarkStart w:id="0" w:name="_GoBack"/>
      <w:bookmarkEnd w:id="0"/>
      <w:r>
        <w:rPr>
          <w:rFonts w:hint="default" w:ascii="Times Bold" w:hAnsi="Times Bold" w:cs="Times Bold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 Thirteen known DEMs shared among three analyses in RNA-seq analysis (screening phase) organized by P Value.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126"/>
        <w:gridCol w:w="1843"/>
        <w:gridCol w:w="1774"/>
      </w:tblGrid>
      <w:tr>
        <w:tc>
          <w:tcPr>
            <w:tcW w:w="254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V-miRNAs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og2 FC</w:t>
            </w:r>
          </w:p>
        </w:tc>
        <w:tc>
          <w:tcPr>
            <w:tcW w:w="17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c>
          <w:tcPr>
            <w:tcW w:w="2547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 w:ascii="Times Bold" w:hAnsi="Times Bold" w:cs="Times Bold"/>
                <w:b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Bold" w:hAnsi="Times Bold" w:cs="Times Bold"/>
                <w:b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eathy control versus Epilepsy patients</w:t>
            </w:r>
          </w:p>
          <w:p>
            <w:pPr>
              <w:jc w:val="center"/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sa-miR-199b-5p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-2.203</w:t>
            </w:r>
          </w:p>
        </w:tc>
        <w:tc>
          <w:tcPr>
            <w:tcW w:w="177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82E-05</w:t>
            </w:r>
          </w:p>
        </w:tc>
      </w:tr>
      <w:tr>
        <w:tc>
          <w:tcPr>
            <w:tcW w:w="2547" w:type="dxa"/>
            <w:vMerge w:val="continue"/>
          </w:tcPr>
          <w:p>
            <w:pPr>
              <w:jc w:val="center"/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sa-miR-10401-3p</w:t>
            </w:r>
          </w:p>
        </w:tc>
        <w:tc>
          <w:tcPr>
            <w:tcW w:w="1843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4.103</w:t>
            </w:r>
          </w:p>
        </w:tc>
        <w:tc>
          <w:tcPr>
            <w:tcW w:w="1774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89E-05</w:t>
            </w:r>
          </w:p>
        </w:tc>
      </w:tr>
      <w:tr>
        <w:tc>
          <w:tcPr>
            <w:tcW w:w="2547" w:type="dxa"/>
            <w:vMerge w:val="continue"/>
          </w:tcPr>
          <w:p>
            <w:pPr>
              <w:jc w:val="center"/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sa-miR-199a-3p</w:t>
            </w:r>
          </w:p>
        </w:tc>
        <w:tc>
          <w:tcPr>
            <w:tcW w:w="1843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-0.635</w:t>
            </w:r>
          </w:p>
        </w:tc>
        <w:tc>
          <w:tcPr>
            <w:tcW w:w="1774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25E-04</w:t>
            </w:r>
          </w:p>
        </w:tc>
      </w:tr>
      <w:tr>
        <w:tc>
          <w:tcPr>
            <w:tcW w:w="2547" w:type="dxa"/>
            <w:vMerge w:val="continue"/>
          </w:tcPr>
          <w:p>
            <w:pPr>
              <w:jc w:val="center"/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sa-miR-199b-3p</w:t>
            </w:r>
          </w:p>
        </w:tc>
        <w:tc>
          <w:tcPr>
            <w:tcW w:w="1843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-0.635</w:t>
            </w:r>
          </w:p>
        </w:tc>
        <w:tc>
          <w:tcPr>
            <w:tcW w:w="1774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25E-04</w:t>
            </w:r>
          </w:p>
        </w:tc>
      </w:tr>
      <w:tr>
        <w:tc>
          <w:tcPr>
            <w:tcW w:w="2547" w:type="dxa"/>
            <w:vMerge w:val="continue"/>
          </w:tcPr>
          <w:p>
            <w:pPr>
              <w:jc w:val="center"/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sa-miR-125b-5p</w:t>
            </w:r>
          </w:p>
        </w:tc>
        <w:tc>
          <w:tcPr>
            <w:tcW w:w="1843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0.6571</w:t>
            </w:r>
          </w:p>
        </w:tc>
        <w:tc>
          <w:tcPr>
            <w:tcW w:w="1774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65E-04</w:t>
            </w:r>
          </w:p>
        </w:tc>
      </w:tr>
      <w:tr>
        <w:tc>
          <w:tcPr>
            <w:tcW w:w="2547" w:type="dxa"/>
            <w:vMerge w:val="continue"/>
          </w:tcPr>
          <w:p>
            <w:pPr>
              <w:jc w:val="center"/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sa-miR-1268a</w:t>
            </w:r>
          </w:p>
        </w:tc>
        <w:tc>
          <w:tcPr>
            <w:tcW w:w="1843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3.381</w:t>
            </w:r>
          </w:p>
        </w:tc>
        <w:tc>
          <w:tcPr>
            <w:tcW w:w="1774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7E-03</w:t>
            </w:r>
          </w:p>
        </w:tc>
      </w:tr>
      <w:tr>
        <w:tc>
          <w:tcPr>
            <w:tcW w:w="2547" w:type="dxa"/>
            <w:vMerge w:val="continue"/>
          </w:tcPr>
          <w:p>
            <w:pPr>
              <w:jc w:val="center"/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sa-miR-6516-3p</w:t>
            </w:r>
          </w:p>
        </w:tc>
        <w:tc>
          <w:tcPr>
            <w:tcW w:w="1843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-3.431</w:t>
            </w:r>
          </w:p>
        </w:tc>
        <w:tc>
          <w:tcPr>
            <w:tcW w:w="1774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10E-03</w:t>
            </w:r>
          </w:p>
        </w:tc>
      </w:tr>
      <w:tr>
        <w:tc>
          <w:tcPr>
            <w:tcW w:w="2547" w:type="dxa"/>
            <w:vMerge w:val="continue"/>
          </w:tcPr>
          <w:p>
            <w:pPr>
              <w:jc w:val="center"/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sa-miR-150-3p</w:t>
            </w:r>
          </w:p>
        </w:tc>
        <w:tc>
          <w:tcPr>
            <w:tcW w:w="1843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1.227</w:t>
            </w:r>
          </w:p>
        </w:tc>
        <w:tc>
          <w:tcPr>
            <w:tcW w:w="1774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90E-03</w:t>
            </w:r>
          </w:p>
        </w:tc>
      </w:tr>
      <w:tr>
        <w:tc>
          <w:tcPr>
            <w:tcW w:w="2547" w:type="dxa"/>
            <w:vMerge w:val="continue"/>
          </w:tcPr>
          <w:p>
            <w:pPr>
              <w:jc w:val="center"/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sa-miR-421</w:t>
            </w:r>
          </w:p>
        </w:tc>
        <w:tc>
          <w:tcPr>
            <w:tcW w:w="1843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1.294</w:t>
            </w:r>
          </w:p>
        </w:tc>
        <w:tc>
          <w:tcPr>
            <w:tcW w:w="1774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45E-03</w:t>
            </w:r>
          </w:p>
        </w:tc>
      </w:tr>
      <w:tr>
        <w:tc>
          <w:tcPr>
            <w:tcW w:w="2547" w:type="dxa"/>
            <w:vMerge w:val="continue"/>
          </w:tcPr>
          <w:p>
            <w:pPr>
              <w:jc w:val="center"/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sa-miR-584-5p</w:t>
            </w:r>
          </w:p>
        </w:tc>
        <w:tc>
          <w:tcPr>
            <w:tcW w:w="1843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-0.797</w:t>
            </w:r>
          </w:p>
        </w:tc>
        <w:tc>
          <w:tcPr>
            <w:tcW w:w="1774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82E-03</w:t>
            </w:r>
          </w:p>
        </w:tc>
      </w:tr>
      <w:tr>
        <w:tc>
          <w:tcPr>
            <w:tcW w:w="2547" w:type="dxa"/>
            <w:vMerge w:val="continue"/>
          </w:tcPr>
          <w:p>
            <w:pPr>
              <w:jc w:val="center"/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sa-miR-199a-5p</w:t>
            </w:r>
          </w:p>
        </w:tc>
        <w:tc>
          <w:tcPr>
            <w:tcW w:w="1843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-0.927</w:t>
            </w:r>
          </w:p>
        </w:tc>
        <w:tc>
          <w:tcPr>
            <w:tcW w:w="1774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.41E-03</w:t>
            </w:r>
          </w:p>
        </w:tc>
      </w:tr>
      <w:tr>
        <w:tc>
          <w:tcPr>
            <w:tcW w:w="2547" w:type="dxa"/>
            <w:vMerge w:val="continue"/>
          </w:tcPr>
          <w:p>
            <w:pPr>
              <w:jc w:val="center"/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sa-miR-4732-3p</w:t>
            </w:r>
          </w:p>
        </w:tc>
        <w:tc>
          <w:tcPr>
            <w:tcW w:w="1843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1.019</w:t>
            </w:r>
          </w:p>
        </w:tc>
        <w:tc>
          <w:tcPr>
            <w:tcW w:w="1774" w:type="dxa"/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1.03</w:t>
            </w: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-02</w:t>
            </w:r>
          </w:p>
        </w:tc>
      </w:tr>
      <w:tr>
        <w:tc>
          <w:tcPr>
            <w:tcW w:w="2547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" w:hAnsi="Times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sa-miR-4433b-5p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-0.912</w:t>
            </w:r>
          </w:p>
        </w:tc>
        <w:tc>
          <w:tcPr>
            <w:tcW w:w="1774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" w:hAnsi="Times" w:eastAsiaTheme="minorEastAsia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cstheme="minorBidi"/>
                <w:color w:val="000000" w:themeColor="text1"/>
                <w:kern w:val="2"/>
                <w:sz w:val="21"/>
                <w:szCs w:val="21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1.97</w:t>
            </w:r>
            <w:r>
              <w:rPr>
                <w:rFonts w:ascii="Times" w:hAnsi="Times" w:eastAsia="DengXi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-02</w:t>
            </w:r>
          </w:p>
        </w:tc>
      </w:tr>
    </w:tbl>
    <w:p>
      <w:pPr>
        <w:rPr>
          <w:rFonts w:ascii="Times" w:hAnsi="Times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001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Times Bold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10E"/>
    <w:rsid w:val="00000B33"/>
    <w:rsid w:val="000A70AD"/>
    <w:rsid w:val="00105779"/>
    <w:rsid w:val="001626B2"/>
    <w:rsid w:val="0024556A"/>
    <w:rsid w:val="00292FA4"/>
    <w:rsid w:val="002C782B"/>
    <w:rsid w:val="003003F7"/>
    <w:rsid w:val="00385735"/>
    <w:rsid w:val="003E6FB8"/>
    <w:rsid w:val="004B1844"/>
    <w:rsid w:val="004E0F02"/>
    <w:rsid w:val="00514AA8"/>
    <w:rsid w:val="005659FD"/>
    <w:rsid w:val="005A0495"/>
    <w:rsid w:val="005B2542"/>
    <w:rsid w:val="005B2FBA"/>
    <w:rsid w:val="00642131"/>
    <w:rsid w:val="00643285"/>
    <w:rsid w:val="006560D0"/>
    <w:rsid w:val="006A55DC"/>
    <w:rsid w:val="006E13FF"/>
    <w:rsid w:val="007173F2"/>
    <w:rsid w:val="007453A3"/>
    <w:rsid w:val="00771DBE"/>
    <w:rsid w:val="0078334C"/>
    <w:rsid w:val="007F2E2A"/>
    <w:rsid w:val="007F34B3"/>
    <w:rsid w:val="007F6469"/>
    <w:rsid w:val="00823A4C"/>
    <w:rsid w:val="0082634A"/>
    <w:rsid w:val="00841632"/>
    <w:rsid w:val="008722E2"/>
    <w:rsid w:val="008E22C5"/>
    <w:rsid w:val="008F0D58"/>
    <w:rsid w:val="00950207"/>
    <w:rsid w:val="009E110E"/>
    <w:rsid w:val="009F0AA9"/>
    <w:rsid w:val="00A0183F"/>
    <w:rsid w:val="00A6478C"/>
    <w:rsid w:val="00AB3E24"/>
    <w:rsid w:val="00AD64B7"/>
    <w:rsid w:val="00AE05B6"/>
    <w:rsid w:val="00B017DF"/>
    <w:rsid w:val="00B157B0"/>
    <w:rsid w:val="00BA4FAD"/>
    <w:rsid w:val="00BB5DA6"/>
    <w:rsid w:val="00BD1929"/>
    <w:rsid w:val="00C13ADA"/>
    <w:rsid w:val="00C8595B"/>
    <w:rsid w:val="00D27A5D"/>
    <w:rsid w:val="00D61098"/>
    <w:rsid w:val="00D61978"/>
    <w:rsid w:val="00DD5527"/>
    <w:rsid w:val="00EC1BF3"/>
    <w:rsid w:val="00EF7A61"/>
    <w:rsid w:val="00F04695"/>
    <w:rsid w:val="00F6329B"/>
    <w:rsid w:val="00FA0A1F"/>
    <w:rsid w:val="00FD732F"/>
    <w:rsid w:val="3F5B793B"/>
    <w:rsid w:val="773CB0D8"/>
    <w:rsid w:val="7BBAEB79"/>
    <w:rsid w:val="7FED4238"/>
    <w:rsid w:val="B6FFF6BC"/>
    <w:rsid w:val="DEFD3DC6"/>
    <w:rsid w:val="FF471B5B"/>
    <w:rsid w:val="FFFB4142"/>
    <w:rsid w:val="FFFF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DengXian" w:hAnsi="DengXian" w:eastAsia="DengXian" w:cs="DengXi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2</Words>
  <Characters>1099</Characters>
  <Lines>9</Lines>
  <Paragraphs>2</Paragraphs>
  <ScaleCrop>false</ScaleCrop>
  <LinksUpToDate>false</LinksUpToDate>
  <CharactersWithSpaces>1289</CharactersWithSpaces>
  <Application>WPS Office_3.4.1.52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03:22:00Z</dcterms:created>
  <dc:creator>YL.W</dc:creator>
  <cp:lastModifiedBy>wangyilong</cp:lastModifiedBy>
  <dcterms:modified xsi:type="dcterms:W3CDTF">2021-11-01T14:17:41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1.5291</vt:lpwstr>
  </property>
</Properties>
</file>